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4DB7" w:rsidRPr="00A17338" w:rsidRDefault="00DB06C3" w:rsidP="00474DB7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  <w:r w:rsidRPr="00A17338">
        <w:rPr>
          <w:rFonts w:ascii="Times New Roman" w:hAnsi="Times New Roman" w:cs="Times New Roman"/>
          <w:b/>
          <w:color w:val="000000" w:themeColor="text1"/>
          <w:sz w:val="24"/>
        </w:rPr>
        <w:t>Supplementary</w:t>
      </w:r>
      <w:r w:rsidR="00474DB7" w:rsidRPr="00A17338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D0555F" w:rsidRPr="00A17338">
        <w:rPr>
          <w:rFonts w:ascii="Times New Roman" w:hAnsi="Times New Roman" w:cs="Times New Roman"/>
          <w:b/>
          <w:color w:val="000000" w:themeColor="text1"/>
          <w:sz w:val="24"/>
        </w:rPr>
        <w:t xml:space="preserve">Table 1. </w:t>
      </w:r>
      <w:r w:rsidRPr="00A17338">
        <w:rPr>
          <w:rFonts w:ascii="Times New Roman" w:hAnsi="Times New Roman"/>
          <w:bCs/>
          <w:sz w:val="24"/>
        </w:rPr>
        <w:t>P</w:t>
      </w:r>
      <w:r w:rsidR="00474DB7" w:rsidRPr="00A17338">
        <w:rPr>
          <w:rFonts w:ascii="Times New Roman" w:hAnsi="Times New Roman"/>
          <w:bCs/>
          <w:sz w:val="24"/>
        </w:rPr>
        <w:t xml:space="preserve">rimers for cloning of the full-length </w:t>
      </w:r>
      <w:proofErr w:type="spellStart"/>
      <w:r w:rsidR="00474DB7" w:rsidRPr="00A17338">
        <w:rPr>
          <w:rFonts w:ascii="Times New Roman" w:hAnsi="Times New Roman"/>
          <w:bCs/>
          <w:sz w:val="24"/>
        </w:rPr>
        <w:t>rPrP</w:t>
      </w:r>
      <w:r w:rsidR="00380D76" w:rsidRPr="00A17338">
        <w:rPr>
          <w:rFonts w:ascii="Times New Roman" w:hAnsi="Times New Roman"/>
          <w:bCs/>
          <w:sz w:val="24"/>
        </w:rPr>
        <w:t>s</w:t>
      </w:r>
      <w:proofErr w:type="spellEnd"/>
      <w:r w:rsidR="00474DB7" w:rsidRPr="00A17338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tbl>
      <w:tblPr>
        <w:tblStyle w:val="a3"/>
        <w:tblpPr w:leftFromText="142" w:rightFromText="142" w:vertAnchor="text" w:horzAnchor="margin" w:tblpY="122"/>
        <w:tblW w:w="0" w:type="auto"/>
        <w:tblLook w:val="04A0" w:firstRow="1" w:lastRow="0" w:firstColumn="1" w:lastColumn="0" w:noHBand="0" w:noVBand="1"/>
      </w:tblPr>
      <w:tblGrid>
        <w:gridCol w:w="1555"/>
        <w:gridCol w:w="2126"/>
        <w:gridCol w:w="5373"/>
      </w:tblGrid>
      <w:tr w:rsidR="00E96808" w:rsidRPr="00A17338" w:rsidTr="00E96808">
        <w:tc>
          <w:tcPr>
            <w:tcW w:w="1555" w:type="dxa"/>
            <w:vAlign w:val="center"/>
          </w:tcPr>
          <w:p w:rsidR="00474DB7" w:rsidRPr="00A17338" w:rsidRDefault="005B30D4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onstruct</w:t>
            </w:r>
            <w:r w:rsidR="00474DB7" w:rsidRPr="00A17338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126" w:type="dxa"/>
            <w:vAlign w:val="center"/>
          </w:tcPr>
          <w:p w:rsidR="00474DB7" w:rsidRPr="00A17338" w:rsidRDefault="005B30D4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 w:hint="eastAsia"/>
                <w:bCs/>
                <w:sz w:val="20"/>
                <w:szCs w:val="20"/>
              </w:rPr>
              <w:t>P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rimer names</w:t>
            </w:r>
          </w:p>
        </w:tc>
        <w:tc>
          <w:tcPr>
            <w:tcW w:w="5373" w:type="dxa"/>
            <w:vAlign w:val="center"/>
          </w:tcPr>
          <w:p w:rsidR="00474DB7" w:rsidRPr="00A17338" w:rsidRDefault="00DB06C3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 xml:space="preserve">Nucleotide sequences </w:t>
            </w:r>
            <w:r w:rsidR="00664CAB"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b)</w:t>
            </w:r>
          </w:p>
        </w:tc>
      </w:tr>
      <w:tr w:rsidR="005B30D4" w:rsidRPr="00A17338" w:rsidTr="00E96808">
        <w:trPr>
          <w:trHeight w:val="106"/>
        </w:trPr>
        <w:tc>
          <w:tcPr>
            <w:tcW w:w="1555" w:type="dxa"/>
            <w:vMerge w:val="restart"/>
            <w:vAlign w:val="center"/>
          </w:tcPr>
          <w:p w:rsidR="005B30D4" w:rsidRPr="00A17338" w:rsidRDefault="005B30D4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r</w:t>
            </w:r>
            <w:r w:rsidRPr="00A17338">
              <w:rPr>
                <w:rFonts w:ascii="Times New Roman" w:hAnsi="Times New Roman" w:hint="eastAsia"/>
                <w:bCs/>
                <w:sz w:val="20"/>
                <w:szCs w:val="20"/>
              </w:rPr>
              <w:t>B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oPrP</w:t>
            </w:r>
            <w:proofErr w:type="spellEnd"/>
          </w:p>
        </w:tc>
        <w:tc>
          <w:tcPr>
            <w:tcW w:w="2126" w:type="dxa"/>
            <w:vAlign w:val="center"/>
          </w:tcPr>
          <w:p w:rsidR="005B30D4" w:rsidRPr="00A17338" w:rsidRDefault="005B30D4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F</w:t>
            </w:r>
            <w:r w:rsidR="00664CAB"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5373" w:type="dxa"/>
            <w:vAlign w:val="center"/>
          </w:tcPr>
          <w:p w:rsidR="005B30D4" w:rsidRPr="00A17338" w:rsidRDefault="00E96808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CATATG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AAGAAGCGACCAAAACCTG-3’</w:t>
            </w:r>
          </w:p>
        </w:tc>
      </w:tr>
      <w:tr w:rsidR="005B30D4" w:rsidRPr="00A17338" w:rsidTr="00E96808">
        <w:trPr>
          <w:trHeight w:val="106"/>
        </w:trPr>
        <w:tc>
          <w:tcPr>
            <w:tcW w:w="1555" w:type="dxa"/>
            <w:vMerge/>
            <w:vAlign w:val="center"/>
          </w:tcPr>
          <w:p w:rsidR="005B30D4" w:rsidRPr="00A17338" w:rsidRDefault="005B30D4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5B30D4" w:rsidRPr="00A17338" w:rsidRDefault="005B30D4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Bo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R</w:t>
            </w:r>
          </w:p>
        </w:tc>
        <w:tc>
          <w:tcPr>
            <w:tcW w:w="5373" w:type="dxa"/>
            <w:vAlign w:val="center"/>
          </w:tcPr>
          <w:p w:rsidR="005B30D4" w:rsidRPr="00A17338" w:rsidRDefault="00E96808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GATCC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TCATGCCCCTCGTTGGTAATA-3’</w:t>
            </w:r>
          </w:p>
        </w:tc>
      </w:tr>
      <w:tr w:rsidR="005B30D4" w:rsidRPr="00A17338" w:rsidTr="00E96808">
        <w:trPr>
          <w:trHeight w:val="106"/>
        </w:trPr>
        <w:tc>
          <w:tcPr>
            <w:tcW w:w="1555" w:type="dxa"/>
            <w:vMerge w:val="restart"/>
            <w:vAlign w:val="center"/>
          </w:tcPr>
          <w:p w:rsidR="005B30D4" w:rsidRPr="00A17338" w:rsidRDefault="005B30D4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r</w:t>
            </w:r>
            <w:r w:rsidRPr="00A17338">
              <w:rPr>
                <w:rFonts w:ascii="Times New Roman" w:hAnsi="Times New Roman" w:hint="eastAsia"/>
                <w:bCs/>
                <w:sz w:val="20"/>
                <w:szCs w:val="20"/>
              </w:rPr>
              <w:t>C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erPrP</w:t>
            </w:r>
            <w:proofErr w:type="spellEnd"/>
          </w:p>
        </w:tc>
        <w:tc>
          <w:tcPr>
            <w:tcW w:w="2126" w:type="dxa"/>
            <w:vAlign w:val="center"/>
          </w:tcPr>
          <w:p w:rsidR="005B30D4" w:rsidRPr="00A17338" w:rsidRDefault="005B30D4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F</w:t>
            </w:r>
            <w:r w:rsidR="00664CAB"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5373" w:type="dxa"/>
            <w:vAlign w:val="center"/>
          </w:tcPr>
          <w:p w:rsidR="005B30D4" w:rsidRPr="00A17338" w:rsidRDefault="00E96808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CATATG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AAGAAGCGACCAAAACCTG-3’</w:t>
            </w:r>
          </w:p>
        </w:tc>
      </w:tr>
      <w:tr w:rsidR="005B30D4" w:rsidRPr="00A17338" w:rsidTr="00E96808">
        <w:trPr>
          <w:trHeight w:val="106"/>
        </w:trPr>
        <w:tc>
          <w:tcPr>
            <w:tcW w:w="1555" w:type="dxa"/>
            <w:vMerge/>
            <w:vAlign w:val="center"/>
          </w:tcPr>
          <w:p w:rsidR="005B30D4" w:rsidRPr="00A17338" w:rsidRDefault="005B30D4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5B30D4" w:rsidRPr="00A17338" w:rsidRDefault="005B30D4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R</w:t>
            </w:r>
          </w:p>
        </w:tc>
        <w:tc>
          <w:tcPr>
            <w:tcW w:w="5373" w:type="dxa"/>
            <w:vAlign w:val="center"/>
          </w:tcPr>
          <w:p w:rsidR="005B30D4" w:rsidRPr="00A17338" w:rsidRDefault="00E96808" w:rsidP="005B30D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GATCC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TCATGCCCCTCTTTGGTAA-3’</w:t>
            </w:r>
          </w:p>
        </w:tc>
      </w:tr>
      <w:tr w:rsidR="00013664" w:rsidRPr="00A17338" w:rsidTr="00E96808">
        <w:trPr>
          <w:trHeight w:val="106"/>
        </w:trPr>
        <w:tc>
          <w:tcPr>
            <w:tcW w:w="1555" w:type="dxa"/>
            <w:vMerge w:val="restart"/>
            <w:vAlign w:val="center"/>
          </w:tcPr>
          <w:p w:rsidR="00013664" w:rsidRPr="00A17338" w:rsidRDefault="00013664" w:rsidP="0001366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r</w:t>
            </w:r>
            <w:r w:rsidRPr="00A17338">
              <w:rPr>
                <w:rFonts w:ascii="Times New Roman" w:hAnsi="Times New Roman" w:hint="eastAsia"/>
                <w:bCs/>
                <w:sz w:val="20"/>
                <w:szCs w:val="20"/>
              </w:rPr>
              <w:t>S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hPrP</w:t>
            </w:r>
            <w:proofErr w:type="spellEnd"/>
          </w:p>
        </w:tc>
        <w:tc>
          <w:tcPr>
            <w:tcW w:w="2126" w:type="dxa"/>
            <w:vAlign w:val="center"/>
          </w:tcPr>
          <w:p w:rsidR="00013664" w:rsidRPr="00A17338" w:rsidRDefault="00013664" w:rsidP="0001366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F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5373" w:type="dxa"/>
            <w:vAlign w:val="center"/>
          </w:tcPr>
          <w:p w:rsidR="00013664" w:rsidRPr="00A17338" w:rsidRDefault="00013664" w:rsidP="0001366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CATATG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AAGAAGCGACCAAAACCTG-3’</w:t>
            </w:r>
          </w:p>
        </w:tc>
      </w:tr>
      <w:tr w:rsidR="00013664" w:rsidRPr="00A17338" w:rsidTr="00E96808">
        <w:trPr>
          <w:trHeight w:val="106"/>
        </w:trPr>
        <w:tc>
          <w:tcPr>
            <w:tcW w:w="1555" w:type="dxa"/>
            <w:vMerge/>
            <w:vAlign w:val="center"/>
          </w:tcPr>
          <w:p w:rsidR="00013664" w:rsidRPr="00A17338" w:rsidRDefault="00013664" w:rsidP="0001366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013664" w:rsidRPr="00A17338" w:rsidRDefault="00013664" w:rsidP="0001366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Sh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R</w:t>
            </w:r>
          </w:p>
        </w:tc>
        <w:tc>
          <w:tcPr>
            <w:tcW w:w="5373" w:type="dxa"/>
            <w:vAlign w:val="center"/>
          </w:tcPr>
          <w:p w:rsidR="00013664" w:rsidRPr="00A17338" w:rsidRDefault="00013664" w:rsidP="00013664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GATCC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TCATGCCCCCCTTTGGTAA-3’</w:t>
            </w:r>
          </w:p>
        </w:tc>
      </w:tr>
    </w:tbl>
    <w:p w:rsidR="00DB06C3" w:rsidRPr="00A17338" w:rsidRDefault="00DB06C3" w:rsidP="00C13EE4">
      <w:pPr>
        <w:snapToGrid w:val="0"/>
        <w:spacing w:line="480" w:lineRule="auto"/>
        <w:ind w:leftChars="59" w:left="124"/>
        <w:rPr>
          <w:rFonts w:ascii="Times New Roman" w:hAnsi="Times New Roman"/>
          <w:sz w:val="24"/>
        </w:rPr>
      </w:pPr>
    </w:p>
    <w:p w:rsidR="00474DB7" w:rsidRPr="00A17338" w:rsidRDefault="00DB06C3" w:rsidP="00380D76">
      <w:pPr>
        <w:snapToGrid w:val="0"/>
        <w:spacing w:line="480" w:lineRule="auto"/>
        <w:ind w:leftChars="1" w:left="285" w:hangingChars="118" w:hanging="283"/>
        <w:rPr>
          <w:rFonts w:ascii="Times New Roman" w:hAnsi="Times New Roman"/>
          <w:sz w:val="24"/>
        </w:rPr>
      </w:pPr>
      <w:r w:rsidRPr="00A17338">
        <w:rPr>
          <w:rFonts w:ascii="Times New Roman" w:hAnsi="Times New Roman"/>
          <w:sz w:val="24"/>
          <w:vertAlign w:val="superscript"/>
        </w:rPr>
        <w:t>a</w:t>
      </w:r>
      <w:r w:rsidRPr="00A17338">
        <w:rPr>
          <w:rFonts w:ascii="Times New Roman" w:hAnsi="Times New Roman"/>
          <w:sz w:val="24"/>
        </w:rPr>
        <w:t xml:space="preserve"> Same forward primer was used for the amplification because </w:t>
      </w:r>
      <w:r w:rsidR="00664CAB" w:rsidRPr="00A17338">
        <w:rPr>
          <w:rFonts w:ascii="Times New Roman" w:hAnsi="Times New Roman"/>
          <w:sz w:val="24"/>
        </w:rPr>
        <w:t xml:space="preserve">the nucleotide sequence </w:t>
      </w:r>
      <w:r w:rsidRPr="00A17338">
        <w:rPr>
          <w:rFonts w:ascii="Times New Roman" w:hAnsi="Times New Roman"/>
          <w:sz w:val="24"/>
        </w:rPr>
        <w:t>encoding</w:t>
      </w:r>
      <w:r w:rsidR="00664CAB" w:rsidRPr="00A17338">
        <w:rPr>
          <w:rFonts w:ascii="Times New Roman" w:hAnsi="Times New Roman"/>
          <w:sz w:val="24"/>
        </w:rPr>
        <w:t xml:space="preserve"> </w:t>
      </w:r>
      <w:r w:rsidRPr="00A17338">
        <w:rPr>
          <w:rFonts w:ascii="Times New Roman" w:hAnsi="Times New Roman"/>
          <w:sz w:val="24"/>
        </w:rPr>
        <w:t>aa</w:t>
      </w:r>
      <w:r w:rsidR="00664CAB" w:rsidRPr="00A17338">
        <w:rPr>
          <w:rFonts w:ascii="Times New Roman" w:hAnsi="Times New Roman"/>
          <w:sz w:val="24"/>
        </w:rPr>
        <w:t xml:space="preserve"> 25-30 </w:t>
      </w:r>
      <w:r w:rsidRPr="00A17338">
        <w:rPr>
          <w:rFonts w:ascii="Times New Roman" w:hAnsi="Times New Roman"/>
          <w:sz w:val="24"/>
        </w:rPr>
        <w:t xml:space="preserve">of </w:t>
      </w:r>
      <w:proofErr w:type="spellStart"/>
      <w:r w:rsidRPr="00A17338">
        <w:rPr>
          <w:rFonts w:ascii="Times New Roman" w:hAnsi="Times New Roman"/>
          <w:sz w:val="24"/>
        </w:rPr>
        <w:t>PrP</w:t>
      </w:r>
      <w:proofErr w:type="spellEnd"/>
      <w:r w:rsidRPr="00A17338">
        <w:rPr>
          <w:rFonts w:ascii="Times New Roman" w:hAnsi="Times New Roman"/>
          <w:sz w:val="24"/>
        </w:rPr>
        <w:t xml:space="preserve"> from three artiodactyls </w:t>
      </w:r>
      <w:r w:rsidR="00664CAB" w:rsidRPr="00A17338">
        <w:rPr>
          <w:rFonts w:ascii="Times New Roman" w:hAnsi="Times New Roman"/>
          <w:sz w:val="24"/>
        </w:rPr>
        <w:t>is identical</w:t>
      </w:r>
      <w:r w:rsidR="005B30D4" w:rsidRPr="00A17338">
        <w:rPr>
          <w:rFonts w:ascii="Times New Roman" w:hAnsi="Times New Roman"/>
          <w:sz w:val="24"/>
        </w:rPr>
        <w:t>.</w:t>
      </w:r>
    </w:p>
    <w:p w:rsidR="00474DB7" w:rsidRPr="00A17338" w:rsidRDefault="00DB06C3" w:rsidP="00380D76">
      <w:pPr>
        <w:snapToGrid w:val="0"/>
        <w:spacing w:line="480" w:lineRule="auto"/>
        <w:ind w:leftChars="1" w:left="285" w:hangingChars="118" w:hanging="283"/>
        <w:rPr>
          <w:rFonts w:ascii="Times New Roman" w:hAnsi="Times New Roman" w:cs="Times New Roman"/>
          <w:bCs/>
          <w:color w:val="000000" w:themeColor="text1"/>
          <w:sz w:val="24"/>
        </w:rPr>
      </w:pPr>
      <w:r w:rsidRPr="00A17338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b</w:t>
      </w:r>
      <w:r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283328" w:rsidRPr="00A17338">
        <w:rPr>
          <w:rFonts w:ascii="Times New Roman" w:hAnsi="Times New Roman" w:cs="Times New Roman" w:hint="eastAsia"/>
          <w:bCs/>
          <w:color w:val="000000" w:themeColor="text1"/>
          <w:sz w:val="24"/>
        </w:rPr>
        <w:t>U</w:t>
      </w:r>
      <w:r w:rsidR="00664CAB" w:rsidRPr="00A17338">
        <w:rPr>
          <w:rFonts w:ascii="Times New Roman" w:hAnsi="Times New Roman" w:cs="Times New Roman"/>
          <w:bCs/>
          <w:color w:val="000000" w:themeColor="text1"/>
          <w:sz w:val="24"/>
        </w:rPr>
        <w:t>nderline</w:t>
      </w:r>
      <w:r w:rsidRPr="00A17338">
        <w:rPr>
          <w:rFonts w:ascii="Times New Roman" w:hAnsi="Times New Roman" w:cs="Times New Roman"/>
          <w:bCs/>
          <w:color w:val="000000" w:themeColor="text1"/>
          <w:sz w:val="24"/>
        </w:rPr>
        <w:t>s</w:t>
      </w:r>
      <w:r w:rsidR="00664CAB"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 in forward primers indicate </w:t>
      </w:r>
      <w:proofErr w:type="spellStart"/>
      <w:r w:rsidR="00664CAB" w:rsidRPr="00A17338">
        <w:rPr>
          <w:rFonts w:ascii="Times New Roman" w:hAnsi="Times New Roman" w:cs="Times New Roman"/>
          <w:bCs/>
          <w:color w:val="000000" w:themeColor="text1"/>
          <w:sz w:val="24"/>
        </w:rPr>
        <w:t>NdeI</w:t>
      </w:r>
      <w:proofErr w:type="spellEnd"/>
      <w:r w:rsidR="00664CAB"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 site, whereas </w:t>
      </w:r>
      <w:r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those </w:t>
      </w:r>
      <w:r w:rsidR="00664CAB"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in reverse primers indicate </w:t>
      </w:r>
      <w:proofErr w:type="spellStart"/>
      <w:r w:rsidR="00664CAB" w:rsidRPr="00A17338">
        <w:rPr>
          <w:rFonts w:ascii="Times New Roman" w:hAnsi="Times New Roman" w:cs="Times New Roman"/>
          <w:bCs/>
          <w:color w:val="000000" w:themeColor="text1"/>
          <w:sz w:val="24"/>
        </w:rPr>
        <w:t>BamHI</w:t>
      </w:r>
      <w:proofErr w:type="spellEnd"/>
      <w:r w:rsidR="00664CAB"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 site.</w:t>
      </w:r>
    </w:p>
    <w:p w:rsidR="00DB06C3" w:rsidRPr="00A17338" w:rsidRDefault="00DB06C3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A17338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:rsidR="009246CD" w:rsidRPr="00A17338" w:rsidRDefault="009246CD" w:rsidP="009246CD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A17338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Supplementary Table 2. </w:t>
      </w:r>
      <w:r w:rsidRPr="00A17338">
        <w:rPr>
          <w:rFonts w:ascii="Times New Roman" w:hAnsi="Times New Roman"/>
          <w:bCs/>
          <w:sz w:val="24"/>
        </w:rPr>
        <w:t xml:space="preserve">Primers for constructing </w:t>
      </w:r>
      <w:proofErr w:type="spellStart"/>
      <w:r w:rsidRPr="00A17338">
        <w:rPr>
          <w:rFonts w:ascii="Times New Roman" w:hAnsi="Times New Roman"/>
          <w:bCs/>
          <w:sz w:val="24"/>
        </w:rPr>
        <w:t>Cer</w:t>
      </w:r>
      <w:proofErr w:type="spellEnd"/>
      <w:r w:rsidRPr="00A17338">
        <w:rPr>
          <w:rFonts w:ascii="Times New Roman" w:hAnsi="Times New Roman"/>
          <w:bCs/>
          <w:sz w:val="24"/>
        </w:rPr>
        <w:t xml:space="preserve">/Mo chimeric </w:t>
      </w:r>
      <w:proofErr w:type="spellStart"/>
      <w:r w:rsidRPr="00A17338">
        <w:rPr>
          <w:rFonts w:ascii="Times New Roman" w:hAnsi="Times New Roman"/>
          <w:bCs/>
          <w:sz w:val="24"/>
        </w:rPr>
        <w:t>PrPs</w:t>
      </w:r>
      <w:proofErr w:type="spellEnd"/>
      <w:r w:rsidRPr="00A17338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tbl>
      <w:tblPr>
        <w:tblStyle w:val="a3"/>
        <w:tblpPr w:leftFromText="142" w:rightFromText="142" w:vertAnchor="text" w:horzAnchor="margin" w:tblpY="122"/>
        <w:tblW w:w="0" w:type="auto"/>
        <w:tblLook w:val="04A0" w:firstRow="1" w:lastRow="0" w:firstColumn="1" w:lastColumn="0" w:noHBand="0" w:noVBand="1"/>
      </w:tblPr>
      <w:tblGrid>
        <w:gridCol w:w="1980"/>
        <w:gridCol w:w="2068"/>
        <w:gridCol w:w="5006"/>
      </w:tblGrid>
      <w:tr w:rsidR="009246CD" w:rsidRPr="00A17338" w:rsidTr="00DE2205">
        <w:tc>
          <w:tcPr>
            <w:tcW w:w="1980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onstructs</w:t>
            </w: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Primer names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 xml:space="preserve">Nucleotide sequences 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b)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 w:val="restart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rCerPrP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94</w:t>
            </w:r>
            <w:r w:rsidR="008922A7" w:rsidRPr="00DE220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–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233</w:t>
            </w: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PrP94-F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CATATG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GGTCAAGGTGGTACCCAC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R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GATCC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TCATGCCCCTCTTTGGTAA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 w:val="restart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rMo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N</w:t>
            </w:r>
            <w:proofErr w:type="spellEnd"/>
            <w:r w:rsidR="00C0430B"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PrP</w:t>
            </w:r>
            <w:proofErr w:type="spellEnd"/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F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, b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CATATG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AAAAAGCGGCCAAAGCCTG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-</w:t>
            </w: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R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GGGGTACGGTACATGTTTTCACG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 xml:space="preserve">-F 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CGTTACCCCAACCAAGTGACT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R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, b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GATCC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TCATGCCCCTCTTTGGTAA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 w:val="restart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rCer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N</w:t>
            </w:r>
            <w:proofErr w:type="spellEnd"/>
            <w:r w:rsidR="00C0430B"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PrP</w:t>
            </w:r>
            <w:proofErr w:type="spellEnd"/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F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, b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CATATG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AAGAAGCGACCAAAACCTG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-</w:t>
            </w: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R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GGGGTACGGTACATGTTTTCACG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 xml:space="preserve">-F 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CGTTACCCCAACCAAGTGACT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R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, b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GATCC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TAGGATCTTCTCCCGTCGTAATA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 w:val="restart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rCer</w:t>
            </w:r>
            <w:proofErr w:type="spellEnd"/>
            <w:r w:rsidR="00C0430B"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C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PrP</w:t>
            </w:r>
            <w:proofErr w:type="spellEnd"/>
          </w:p>
        </w:tc>
        <w:tc>
          <w:tcPr>
            <w:tcW w:w="2068" w:type="dxa"/>
            <w:vAlign w:val="center"/>
          </w:tcPr>
          <w:p w:rsidR="009246CD" w:rsidRPr="00DE2205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F</w:t>
            </w:r>
            <w:r w:rsidR="00B702F3" w:rsidRPr="00A17338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FB5D5D"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c), </w:t>
            </w:r>
            <w:r w:rsidR="00B702F3"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d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CATATG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AAGAAGCGACCAAAACCTG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3D1F9A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</w:t>
            </w:r>
            <w:r w:rsidR="009246CD" w:rsidRPr="00A17338">
              <w:rPr>
                <w:rFonts w:ascii="Times New Roman" w:hAnsi="Times New Roman"/>
                <w:bCs/>
                <w:sz w:val="20"/>
                <w:szCs w:val="20"/>
              </w:rPr>
              <w:t>PrP</w:t>
            </w:r>
            <w:r w:rsidR="009246CD"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="009246CD" w:rsidRPr="00A17338">
              <w:rPr>
                <w:rFonts w:ascii="Times New Roman" w:hAnsi="Times New Roman"/>
                <w:bCs/>
                <w:sz w:val="20"/>
                <w:szCs w:val="20"/>
              </w:rPr>
              <w:t>-R</w:t>
            </w:r>
            <w:r w:rsidR="009246CD"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c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</w:t>
            </w:r>
            <w:r w:rsidR="003D1F9A" w:rsidRPr="00A17338">
              <w:rPr>
                <w:rFonts w:ascii="Times New Roman" w:hAnsi="Times New Roman"/>
                <w:bCs/>
                <w:sz w:val="20"/>
                <w:szCs w:val="20"/>
              </w:rPr>
              <w:t>GTCGTAATAAGCCTGGGATTCTTTCTGGTAC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R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GATCC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TAGGATCTTCTCCCGTCGTAATA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 w:val="restart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rMo</w:t>
            </w:r>
            <w:proofErr w:type="spellEnd"/>
            <w:r w:rsidR="00C0430B"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C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PrP</w:t>
            </w:r>
            <w:proofErr w:type="spellEnd"/>
          </w:p>
        </w:tc>
        <w:tc>
          <w:tcPr>
            <w:tcW w:w="2068" w:type="dxa"/>
            <w:vAlign w:val="center"/>
          </w:tcPr>
          <w:p w:rsidR="009246CD" w:rsidRPr="00DE2205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F</w:t>
            </w:r>
            <w:r w:rsidR="00B702F3" w:rsidRPr="00A17338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FB5D5D" w:rsidRPr="00DE2205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c), </w:t>
            </w:r>
            <w:r w:rsidR="00B702F3"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d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CATATG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AAAAAGCGGCCAAAGCCTG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3D1F9A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</w:t>
            </w:r>
            <w:r w:rsidR="009246CD" w:rsidRPr="00A17338">
              <w:rPr>
                <w:rFonts w:ascii="Times New Roman" w:hAnsi="Times New Roman"/>
                <w:bCs/>
                <w:sz w:val="20"/>
                <w:szCs w:val="20"/>
              </w:rPr>
              <w:t>PrP</w:t>
            </w:r>
            <w:r w:rsidR="009246CD"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="009246CD" w:rsidRPr="00A17338">
              <w:rPr>
                <w:rFonts w:ascii="Times New Roman" w:hAnsi="Times New Roman"/>
                <w:bCs/>
                <w:sz w:val="20"/>
                <w:szCs w:val="20"/>
              </w:rPr>
              <w:t>-R</w:t>
            </w:r>
            <w:r w:rsidR="009246CD"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c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</w:t>
            </w:r>
            <w:r w:rsidR="003D1F9A" w:rsidRPr="00A17338">
              <w:rPr>
                <w:rFonts w:ascii="Times New Roman" w:hAnsi="Times New Roman"/>
                <w:bCs/>
                <w:sz w:val="20"/>
                <w:szCs w:val="20"/>
              </w:rPr>
              <w:t xml:space="preserve"> TTGGTAATAGGCCTGGGACTCCCTCTGGTAC 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rCer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R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GATCC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TCATGCCCCTCTTTGGTAA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 w:val="restart"/>
            <w:vAlign w:val="center"/>
          </w:tcPr>
          <w:p w:rsidR="009246CD" w:rsidRPr="00A17338" w:rsidRDefault="009246CD" w:rsidP="0024783A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rCerPrP</w:t>
            </w:r>
            <w:proofErr w:type="spellEnd"/>
            <w:r w:rsidR="00C0430B"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73S</w:t>
            </w:r>
            <w:r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Mo</w:t>
            </w:r>
            <w:r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/177N</w:t>
            </w:r>
            <w:r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Mo</w:t>
            </w: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F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, b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CATATG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AAGAAGCGACCAAAACCTG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N173ST177N-F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AGCAACCAGAACAACTTTGTGCATGACTG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N173ST177N-R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GTTGTTCTGGTTGCTATACTGATCCACT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Cer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R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, b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GATCC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TCATGCCCCTCTTTGGTAA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 w:val="restart"/>
            <w:vAlign w:val="center"/>
          </w:tcPr>
          <w:p w:rsidR="009246CD" w:rsidRPr="00A17338" w:rsidRDefault="009246CD" w:rsidP="0024783A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rMoPrP</w:t>
            </w:r>
            <w:proofErr w:type="spellEnd"/>
            <w:r w:rsidR="00C0430B"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69N</w:t>
            </w:r>
            <w:r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Cer</w:t>
            </w:r>
            <w:r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/173T</w:t>
            </w:r>
            <w:r w:rsidRPr="00A1733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Cer</w:t>
            </w: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F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, b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CATATG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AAAAAGCGGCCAAAGCCTG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S169NN173T-F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AATAACCAGAACACCTTCGTGCACGACTGC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S169NN173T-R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GGTGTTCTGGTTATTGTACTGATCCACT-3’</w:t>
            </w:r>
          </w:p>
        </w:tc>
      </w:tr>
      <w:tr w:rsidR="009246CD" w:rsidRPr="00A17338" w:rsidTr="00DE2205">
        <w:trPr>
          <w:trHeight w:val="106"/>
        </w:trPr>
        <w:tc>
          <w:tcPr>
            <w:tcW w:w="1980" w:type="dxa"/>
            <w:vMerge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MoPrP</w:t>
            </w:r>
            <w:proofErr w:type="spellEnd"/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-R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a), b)</w:t>
            </w:r>
          </w:p>
        </w:tc>
        <w:tc>
          <w:tcPr>
            <w:tcW w:w="5006" w:type="dxa"/>
            <w:vAlign w:val="center"/>
          </w:tcPr>
          <w:p w:rsidR="009246CD" w:rsidRPr="00A17338" w:rsidRDefault="009246CD" w:rsidP="0024783A">
            <w:pPr>
              <w:spacing w:line="240" w:lineRule="atLeast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5’-TT</w:t>
            </w:r>
            <w:r w:rsidRPr="00A17338">
              <w:rPr>
                <w:rFonts w:ascii="Times New Roman" w:hAnsi="Times New Roman"/>
                <w:bCs/>
                <w:sz w:val="20"/>
                <w:szCs w:val="20"/>
                <w:u w:val="single"/>
              </w:rPr>
              <w:t>GGATCC</w:t>
            </w:r>
            <w:r w:rsidRPr="00A17338">
              <w:rPr>
                <w:rFonts w:ascii="Times New Roman" w:hAnsi="Times New Roman"/>
                <w:bCs/>
                <w:sz w:val="20"/>
                <w:szCs w:val="20"/>
              </w:rPr>
              <w:t>TAGGATCTTCTCCCGTCGTAATA-3’</w:t>
            </w:r>
          </w:p>
        </w:tc>
      </w:tr>
    </w:tbl>
    <w:p w:rsidR="003D1F9A" w:rsidRPr="00A17338" w:rsidRDefault="003D1F9A" w:rsidP="00380D76">
      <w:pPr>
        <w:snapToGrid w:val="0"/>
        <w:spacing w:line="480" w:lineRule="auto"/>
        <w:ind w:left="284" w:hanging="284"/>
        <w:rPr>
          <w:rFonts w:ascii="Times New Roman" w:hAnsi="Times New Roman"/>
          <w:bCs/>
          <w:sz w:val="20"/>
          <w:szCs w:val="20"/>
        </w:rPr>
      </w:pPr>
    </w:p>
    <w:p w:rsidR="009246CD" w:rsidRPr="00A17338" w:rsidRDefault="009246CD" w:rsidP="00380D76">
      <w:pPr>
        <w:snapToGrid w:val="0"/>
        <w:spacing w:line="480" w:lineRule="auto"/>
        <w:ind w:left="284" w:hanging="284"/>
        <w:rPr>
          <w:rFonts w:ascii="Times New Roman" w:hAnsi="Times New Roman" w:cs="Times New Roman"/>
          <w:bCs/>
          <w:color w:val="000000" w:themeColor="text1"/>
          <w:sz w:val="24"/>
        </w:rPr>
      </w:pPr>
      <w:r w:rsidRPr="00A17338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a</w:t>
      </w:r>
      <w:r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 Primers used for the amplifying the gene fragments in the first step of the assembly PCR.</w:t>
      </w:r>
    </w:p>
    <w:p w:rsidR="009246CD" w:rsidRPr="00A17338" w:rsidRDefault="009246CD" w:rsidP="00380D76">
      <w:pPr>
        <w:snapToGrid w:val="0"/>
        <w:spacing w:line="480" w:lineRule="auto"/>
        <w:ind w:left="284" w:hanging="284"/>
        <w:rPr>
          <w:rFonts w:ascii="Times New Roman" w:hAnsi="Times New Roman" w:cs="Times New Roman"/>
          <w:bCs/>
          <w:color w:val="000000" w:themeColor="text1"/>
          <w:sz w:val="24"/>
        </w:rPr>
      </w:pPr>
      <w:r w:rsidRPr="00A17338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b</w:t>
      </w:r>
      <w:r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 Primers for assembling gene fragments in the second step of the assembly PCR.</w:t>
      </w:r>
    </w:p>
    <w:p w:rsidR="009246CD" w:rsidRPr="00A17338" w:rsidRDefault="009246CD" w:rsidP="00380D76">
      <w:pPr>
        <w:snapToGrid w:val="0"/>
        <w:spacing w:line="480" w:lineRule="auto"/>
        <w:ind w:left="284" w:hanging="284"/>
        <w:rPr>
          <w:rFonts w:ascii="Times New Roman" w:hAnsi="Times New Roman" w:cs="Times New Roman"/>
          <w:bCs/>
          <w:color w:val="000000" w:themeColor="text1"/>
          <w:sz w:val="24"/>
        </w:rPr>
      </w:pPr>
      <w:r w:rsidRPr="00A17338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c</w:t>
      </w:r>
      <w:r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 Primes used for the first step reaction to replace the C-terminus of </w:t>
      </w:r>
      <w:proofErr w:type="spellStart"/>
      <w:r w:rsidRPr="00A17338">
        <w:rPr>
          <w:rFonts w:ascii="Times New Roman" w:hAnsi="Times New Roman" w:cs="Times New Roman"/>
          <w:bCs/>
          <w:color w:val="000000" w:themeColor="text1"/>
          <w:sz w:val="24"/>
        </w:rPr>
        <w:t>rPrP</w:t>
      </w:r>
      <w:proofErr w:type="spellEnd"/>
      <w:r w:rsidRPr="00A17338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p w:rsidR="00540788" w:rsidRPr="00A17338" w:rsidRDefault="009246CD" w:rsidP="00DE2205">
      <w:pPr>
        <w:widowControl/>
        <w:snapToGrid w:val="0"/>
        <w:spacing w:line="480" w:lineRule="auto"/>
        <w:ind w:left="284" w:hanging="284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7338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d</w:t>
      </w:r>
      <w:r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 Primers used for the addition of </w:t>
      </w:r>
      <w:proofErr w:type="spellStart"/>
      <w:r w:rsidRPr="00A17338">
        <w:rPr>
          <w:rFonts w:ascii="Times New Roman" w:hAnsi="Times New Roman" w:cs="Times New Roman"/>
          <w:bCs/>
          <w:color w:val="000000" w:themeColor="text1"/>
          <w:sz w:val="24"/>
        </w:rPr>
        <w:t>BamHI</w:t>
      </w:r>
      <w:proofErr w:type="spellEnd"/>
      <w:r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 site for cloning into pET11a in the second step reaction to replace the C-terminus of </w:t>
      </w:r>
      <w:proofErr w:type="spellStart"/>
      <w:r w:rsidRPr="00A17338">
        <w:rPr>
          <w:rFonts w:ascii="Times New Roman" w:hAnsi="Times New Roman" w:cs="Times New Roman"/>
          <w:bCs/>
          <w:color w:val="000000" w:themeColor="text1"/>
          <w:sz w:val="24"/>
        </w:rPr>
        <w:t>rPrP</w:t>
      </w:r>
      <w:proofErr w:type="spellEnd"/>
      <w:r w:rsidR="00380D76"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. </w:t>
      </w:r>
      <w:r w:rsidR="00380D76" w:rsidRPr="00A17338">
        <w:rPr>
          <w:rFonts w:ascii="Times New Roman" w:hAnsi="Times New Roman" w:cs="Times New Roman"/>
          <w:bCs/>
          <w:color w:val="000000" w:themeColor="text1"/>
          <w:sz w:val="24"/>
          <w:u w:val="single"/>
        </w:rPr>
        <w:t>GGTACC</w:t>
      </w:r>
      <w:r w:rsidR="00380D76"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 w:rsidR="00380D76" w:rsidRPr="00A17338">
        <w:rPr>
          <w:rFonts w:ascii="Times New Roman" w:hAnsi="Times New Roman" w:cs="Times New Roman"/>
          <w:bCs/>
          <w:color w:val="000000" w:themeColor="text1"/>
          <w:sz w:val="24"/>
        </w:rPr>
        <w:t>BamHI</w:t>
      </w:r>
      <w:proofErr w:type="spellEnd"/>
      <w:r w:rsidR="00380D76"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 site; </w:t>
      </w:r>
      <w:r w:rsidR="00380D76" w:rsidRPr="00A17338">
        <w:rPr>
          <w:rFonts w:ascii="Times New Roman" w:hAnsi="Times New Roman" w:cs="Times New Roman"/>
          <w:bCs/>
          <w:color w:val="000000" w:themeColor="text1"/>
          <w:sz w:val="24"/>
          <w:u w:val="single"/>
        </w:rPr>
        <w:t>CATATG</w:t>
      </w:r>
      <w:r w:rsidR="00380D76"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 w:rsidR="00380D76" w:rsidRPr="00A17338">
        <w:rPr>
          <w:rFonts w:ascii="Times New Roman" w:hAnsi="Times New Roman" w:cs="Times New Roman"/>
          <w:bCs/>
          <w:color w:val="000000" w:themeColor="text1"/>
          <w:sz w:val="24"/>
        </w:rPr>
        <w:t>NdeI</w:t>
      </w:r>
      <w:proofErr w:type="spellEnd"/>
      <w:r w:rsidR="00380D76" w:rsidRPr="00A17338">
        <w:rPr>
          <w:rFonts w:ascii="Times New Roman" w:hAnsi="Times New Roman" w:cs="Times New Roman"/>
          <w:bCs/>
          <w:color w:val="000000" w:themeColor="text1"/>
          <w:sz w:val="24"/>
        </w:rPr>
        <w:t xml:space="preserve"> site</w:t>
      </w:r>
      <w:r w:rsidR="00540788" w:rsidRPr="00A17338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540788" w:rsidRPr="00A17338" w:rsidRDefault="00540788" w:rsidP="0012578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53789" w:rsidRPr="00A17338" w:rsidRDefault="00FA1712" w:rsidP="00380D76">
      <w:pPr>
        <w:snapToGrid w:val="0"/>
        <w:spacing w:line="480" w:lineRule="auto"/>
        <w:ind w:firstLineChars="1400" w:firstLine="28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220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05F3A791" wp14:editId="3CEBC309">
            <wp:extent cx="2057400" cy="26289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574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3789" w:rsidRPr="00A17338" w:rsidRDefault="00353789" w:rsidP="0012578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53789" w:rsidRPr="00A17338" w:rsidRDefault="00353789" w:rsidP="0012578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1733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</w:t>
      </w:r>
      <w:r w:rsidR="00BB0278">
        <w:rPr>
          <w:rFonts w:ascii="Times New Roman" w:hAnsi="Times New Roman" w:cs="Times New Roman"/>
          <w:b/>
          <w:bCs/>
          <w:color w:val="000000" w:themeColor="text1"/>
          <w:sz w:val="24"/>
        </w:rPr>
        <w:t>ure</w:t>
      </w:r>
      <w:r w:rsidR="00BB0278" w:rsidRPr="00A1733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A17338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="000E2185" w:rsidRPr="00A17338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A1733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380D76" w:rsidRPr="00A17338">
        <w:rPr>
          <w:rFonts w:ascii="Times New Roman" w:hAnsi="Times New Roman" w:cs="Times New Roman"/>
          <w:color w:val="000000" w:themeColor="text1"/>
          <w:sz w:val="24"/>
        </w:rPr>
        <w:t xml:space="preserve">Presence of </w:t>
      </w:r>
      <w:proofErr w:type="gramStart"/>
      <w:r w:rsidR="00380D76" w:rsidRPr="00A17338">
        <w:rPr>
          <w:rFonts w:ascii="Times New Roman" w:hAnsi="Times New Roman" w:cs="Times New Roman"/>
          <w:color w:val="000000" w:themeColor="text1"/>
          <w:sz w:val="24"/>
        </w:rPr>
        <w:t>prot</w:t>
      </w:r>
      <w:r w:rsidR="00F376C3" w:rsidRPr="00A17338">
        <w:rPr>
          <w:rFonts w:ascii="Times New Roman" w:hAnsi="Times New Roman" w:cs="Times New Roman"/>
          <w:color w:val="000000" w:themeColor="text1"/>
          <w:sz w:val="24"/>
        </w:rPr>
        <w:t>e</w:t>
      </w:r>
      <w:r w:rsidR="00380D76" w:rsidRPr="00A17338">
        <w:rPr>
          <w:rFonts w:ascii="Times New Roman" w:hAnsi="Times New Roman" w:cs="Times New Roman"/>
          <w:color w:val="000000" w:themeColor="text1"/>
          <w:sz w:val="24"/>
        </w:rPr>
        <w:t>inase-resistant</w:t>
      </w:r>
      <w:proofErr w:type="gramEnd"/>
      <w:r w:rsidR="00380D76" w:rsidRPr="00A1733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="00380D76" w:rsidRPr="00A17338">
        <w:rPr>
          <w:rFonts w:ascii="Times New Roman" w:hAnsi="Times New Roman" w:cs="Times New Roman"/>
          <w:color w:val="000000" w:themeColor="text1"/>
          <w:sz w:val="24"/>
        </w:rPr>
        <w:t>PrP</w:t>
      </w:r>
      <w:proofErr w:type="spellEnd"/>
      <w:r w:rsidR="00380D76" w:rsidRPr="00A17338">
        <w:rPr>
          <w:rFonts w:ascii="Times New Roman" w:hAnsi="Times New Roman" w:cs="Times New Roman"/>
          <w:color w:val="000000" w:themeColor="text1"/>
          <w:sz w:val="24"/>
        </w:rPr>
        <w:t xml:space="preserve"> in the brain homogenates</w:t>
      </w:r>
      <w:r w:rsidRPr="00A17338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B702F3" w:rsidRPr="00A17338">
        <w:rPr>
          <w:rFonts w:ascii="Times New Roman" w:hAnsi="Times New Roman" w:cs="Times New Roman"/>
          <w:color w:val="000000" w:themeColor="text1"/>
          <w:sz w:val="24"/>
        </w:rPr>
        <w:t xml:space="preserve">The 250 </w:t>
      </w:r>
      <w:proofErr w:type="spellStart"/>
      <w:r w:rsidR="00B702F3" w:rsidRPr="00A17338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="00B702F3" w:rsidRPr="00A1733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80D76" w:rsidRPr="00A17338">
        <w:rPr>
          <w:rFonts w:ascii="Times New Roman" w:hAnsi="Times New Roman" w:cs="Times New Roman"/>
          <w:color w:val="000000" w:themeColor="text1"/>
          <w:sz w:val="24"/>
        </w:rPr>
        <w:t>of 2%</w:t>
      </w:r>
      <w:r w:rsidR="005C5204" w:rsidRPr="00A1733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368F2" w:rsidRPr="00A17338">
        <w:rPr>
          <w:rFonts w:ascii="Times New Roman" w:hAnsi="Times New Roman" w:cs="Times New Roman"/>
          <w:color w:val="000000" w:themeColor="text1"/>
          <w:sz w:val="24"/>
        </w:rPr>
        <w:t>BH</w:t>
      </w:r>
      <w:r w:rsidRPr="00A17338">
        <w:rPr>
          <w:rFonts w:ascii="Times New Roman" w:hAnsi="Times New Roman" w:cs="Times New Roman"/>
          <w:color w:val="000000" w:themeColor="text1"/>
          <w:sz w:val="24"/>
        </w:rPr>
        <w:t>s</w:t>
      </w:r>
      <w:r w:rsidR="00E368F2" w:rsidRPr="00A17338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="00B548C5" w:rsidRPr="00A17338">
        <w:rPr>
          <w:rFonts w:ascii="Times New Roman" w:hAnsi="Times New Roman" w:cs="Times New Roman"/>
          <w:color w:val="000000" w:themeColor="text1"/>
          <w:sz w:val="24"/>
        </w:rPr>
        <w:t>CWD</w:t>
      </w:r>
      <w:r w:rsidR="00F376C3" w:rsidRPr="00A17338">
        <w:rPr>
          <w:rFonts w:ascii="Times New Roman" w:hAnsi="Times New Roman" w:cs="Times New Roman"/>
          <w:color w:val="000000" w:themeColor="text1"/>
          <w:sz w:val="24"/>
        </w:rPr>
        <w:t xml:space="preserve"> (W)</w:t>
      </w:r>
      <w:r w:rsidR="00B548C5" w:rsidRPr="00A17338">
        <w:rPr>
          <w:rFonts w:ascii="Times New Roman" w:hAnsi="Times New Roman" w:cs="Times New Roman"/>
          <w:color w:val="000000" w:themeColor="text1"/>
          <w:sz w:val="24"/>
        </w:rPr>
        <w:t>, H-BSE</w:t>
      </w:r>
      <w:r w:rsidR="00F376C3" w:rsidRPr="00A17338">
        <w:rPr>
          <w:rFonts w:ascii="Times New Roman" w:hAnsi="Times New Roman" w:cs="Times New Roman"/>
          <w:color w:val="000000" w:themeColor="text1"/>
          <w:sz w:val="24"/>
        </w:rPr>
        <w:t xml:space="preserve"> (H)</w:t>
      </w:r>
      <w:r w:rsidR="00B548C5" w:rsidRPr="00A17338">
        <w:rPr>
          <w:rFonts w:ascii="Times New Roman" w:hAnsi="Times New Roman" w:cs="Times New Roman"/>
          <w:color w:val="000000" w:themeColor="text1"/>
          <w:sz w:val="24"/>
        </w:rPr>
        <w:t xml:space="preserve">, L-BSE </w:t>
      </w:r>
      <w:r w:rsidR="00F376C3" w:rsidRPr="00A17338">
        <w:rPr>
          <w:rFonts w:ascii="Times New Roman" w:hAnsi="Times New Roman" w:cs="Times New Roman"/>
          <w:color w:val="000000" w:themeColor="text1"/>
          <w:sz w:val="24"/>
        </w:rPr>
        <w:t xml:space="preserve">(L), </w:t>
      </w:r>
      <w:r w:rsidR="00B548C5" w:rsidRPr="00A17338">
        <w:rPr>
          <w:rFonts w:ascii="Times New Roman" w:hAnsi="Times New Roman" w:cs="Times New Roman"/>
          <w:color w:val="000000" w:themeColor="text1"/>
          <w:sz w:val="24"/>
        </w:rPr>
        <w:t xml:space="preserve">and C-BSE </w:t>
      </w:r>
      <w:r w:rsidR="00F376C3" w:rsidRPr="00A17338">
        <w:rPr>
          <w:rFonts w:ascii="Times New Roman" w:hAnsi="Times New Roman" w:cs="Times New Roman"/>
          <w:color w:val="000000" w:themeColor="text1"/>
          <w:sz w:val="24"/>
        </w:rPr>
        <w:t xml:space="preserve">(C) </w:t>
      </w:r>
      <w:r w:rsidR="00E368F2" w:rsidRPr="00A17338">
        <w:rPr>
          <w:rFonts w:ascii="Times New Roman" w:hAnsi="Times New Roman" w:cs="Times New Roman"/>
          <w:color w:val="000000" w:themeColor="text1"/>
          <w:sz w:val="24"/>
        </w:rPr>
        <w:t>infected animals</w:t>
      </w:r>
      <w:r w:rsidR="00F376C3" w:rsidRPr="00A17338">
        <w:rPr>
          <w:rFonts w:ascii="Times New Roman" w:hAnsi="Times New Roman" w:cs="Times New Roman"/>
          <w:color w:val="000000" w:themeColor="text1"/>
          <w:sz w:val="24"/>
        </w:rPr>
        <w:t xml:space="preserve"> (INF)</w:t>
      </w:r>
      <w:r w:rsidR="00B1748F" w:rsidRPr="00A1733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8C6D80" w:rsidRPr="00A17338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="00F376C3" w:rsidRPr="00A17338">
        <w:rPr>
          <w:rFonts w:ascii="Times New Roman" w:hAnsi="Times New Roman" w:cs="Times New Roman"/>
          <w:color w:val="000000" w:themeColor="text1"/>
          <w:sz w:val="24"/>
        </w:rPr>
        <w:t xml:space="preserve">those </w:t>
      </w:r>
      <w:r w:rsidR="008C6D80" w:rsidRPr="00A17338">
        <w:rPr>
          <w:rFonts w:ascii="Times New Roman" w:hAnsi="Times New Roman" w:cs="Times New Roman"/>
          <w:color w:val="000000" w:themeColor="text1"/>
          <w:sz w:val="24"/>
        </w:rPr>
        <w:t xml:space="preserve">of uninfected </w:t>
      </w:r>
      <w:r w:rsidR="00B1748F" w:rsidRPr="00A17338">
        <w:rPr>
          <w:rFonts w:ascii="Times New Roman" w:hAnsi="Times New Roman" w:cs="Times New Roman"/>
          <w:color w:val="000000" w:themeColor="text1"/>
          <w:sz w:val="24"/>
        </w:rPr>
        <w:t xml:space="preserve">deer </w:t>
      </w:r>
      <w:r w:rsidR="00F376C3" w:rsidRPr="00A17338">
        <w:rPr>
          <w:rFonts w:ascii="Times New Roman" w:hAnsi="Times New Roman" w:cs="Times New Roman"/>
          <w:color w:val="000000" w:themeColor="text1"/>
          <w:sz w:val="24"/>
        </w:rPr>
        <w:t xml:space="preserve">(De) </w:t>
      </w:r>
      <w:r w:rsidR="00B1748F" w:rsidRPr="00A17338">
        <w:rPr>
          <w:rFonts w:ascii="Times New Roman" w:hAnsi="Times New Roman" w:cs="Times New Roman"/>
          <w:color w:val="000000" w:themeColor="text1"/>
          <w:sz w:val="24"/>
        </w:rPr>
        <w:t>and cattle</w:t>
      </w:r>
      <w:r w:rsidR="008C6D80" w:rsidRPr="00A1733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376C3" w:rsidRPr="00A17338">
        <w:rPr>
          <w:rFonts w:ascii="Times New Roman" w:hAnsi="Times New Roman" w:cs="Times New Roman"/>
          <w:color w:val="000000" w:themeColor="text1"/>
          <w:sz w:val="24"/>
        </w:rPr>
        <w:t xml:space="preserve">(Ca) </w:t>
      </w:r>
      <w:r w:rsidR="008C6D80" w:rsidRPr="00A17338">
        <w:rPr>
          <w:rFonts w:ascii="Times New Roman" w:hAnsi="Times New Roman" w:cs="Times New Roman"/>
          <w:color w:val="000000" w:themeColor="text1"/>
          <w:sz w:val="24"/>
        </w:rPr>
        <w:t>(</w:t>
      </w:r>
      <w:r w:rsidR="005D194A" w:rsidRPr="00A17338">
        <w:rPr>
          <w:rFonts w:ascii="Times New Roman" w:hAnsi="Times New Roman" w:cs="Times New Roman"/>
          <w:color w:val="000000" w:themeColor="text1"/>
          <w:sz w:val="24"/>
        </w:rPr>
        <w:t>UNINF</w:t>
      </w:r>
      <w:r w:rsidR="008C6D80" w:rsidRPr="00A17338">
        <w:rPr>
          <w:rFonts w:ascii="Times New Roman" w:hAnsi="Times New Roman" w:cs="Times New Roman"/>
          <w:color w:val="000000" w:themeColor="text1"/>
          <w:sz w:val="24"/>
        </w:rPr>
        <w:t>)</w:t>
      </w:r>
      <w:r w:rsidR="00B1748F" w:rsidRPr="00A17338">
        <w:rPr>
          <w:rFonts w:ascii="Times New Roman" w:hAnsi="Times New Roman" w:cs="Times New Roman"/>
          <w:color w:val="000000" w:themeColor="text1"/>
          <w:sz w:val="24"/>
        </w:rPr>
        <w:t>,</w:t>
      </w:r>
      <w:r w:rsidRPr="00A17338">
        <w:rPr>
          <w:rFonts w:ascii="Times New Roman" w:hAnsi="Times New Roman" w:cs="Times New Roman"/>
          <w:color w:val="000000" w:themeColor="text1"/>
          <w:sz w:val="24"/>
        </w:rPr>
        <w:t xml:space="preserve"> were </w:t>
      </w:r>
      <w:r w:rsidR="00B1748F" w:rsidRPr="00A17338">
        <w:rPr>
          <w:rFonts w:ascii="Times New Roman" w:hAnsi="Times New Roman" w:cs="Times New Roman"/>
          <w:color w:val="000000" w:themeColor="text1"/>
          <w:sz w:val="24"/>
        </w:rPr>
        <w:t xml:space="preserve">digested with 40 </w:t>
      </w:r>
      <w:proofErr w:type="spellStart"/>
      <w:r w:rsidR="00B1748F" w:rsidRPr="00A17338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="00B1748F" w:rsidRPr="00A17338">
        <w:rPr>
          <w:rFonts w:ascii="Times New Roman" w:hAnsi="Times New Roman" w:cs="Times New Roman"/>
          <w:color w:val="000000" w:themeColor="text1"/>
          <w:sz w:val="24"/>
        </w:rPr>
        <w:t>/mL proteinase K</w:t>
      </w:r>
      <w:r w:rsidR="00F376C3" w:rsidRPr="00A17338">
        <w:rPr>
          <w:rFonts w:ascii="Times New Roman" w:hAnsi="Times New Roman" w:cs="Times New Roman"/>
          <w:color w:val="000000" w:themeColor="text1"/>
          <w:sz w:val="24"/>
        </w:rPr>
        <w:t xml:space="preserve"> (PK)</w:t>
      </w:r>
      <w:r w:rsidR="00B1748F" w:rsidRPr="00A17338">
        <w:rPr>
          <w:rFonts w:ascii="Times New Roman" w:hAnsi="Times New Roman" w:cs="Times New Roman"/>
          <w:color w:val="000000" w:themeColor="text1"/>
          <w:sz w:val="24"/>
        </w:rPr>
        <w:t xml:space="preserve"> at 37˚C for 30 min</w:t>
      </w:r>
      <w:r w:rsidR="005D194A" w:rsidRPr="00A1733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5D194A" w:rsidRPr="00DE2205">
        <w:rPr>
          <w:rFonts w:ascii="Times New Roman" w:hAnsi="Times New Roman" w:cs="Times New Roman"/>
          <w:color w:val="000000" w:themeColor="text1"/>
          <w:sz w:val="24"/>
        </w:rPr>
        <w:t xml:space="preserve">in the final reaction volume of </w:t>
      </w:r>
      <w:r w:rsidR="00B702F3" w:rsidRPr="00DE2205">
        <w:rPr>
          <w:rFonts w:ascii="Times New Roman" w:hAnsi="Times New Roman" w:cs="Times New Roman"/>
          <w:color w:val="000000" w:themeColor="text1"/>
          <w:sz w:val="24"/>
        </w:rPr>
        <w:t xml:space="preserve">500 </w:t>
      </w:r>
      <w:proofErr w:type="spellStart"/>
      <w:r w:rsidR="005D194A" w:rsidRPr="00DE2205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="00B836FF" w:rsidRPr="00DE2205">
        <w:rPr>
          <w:rFonts w:ascii="Times New Roman" w:hAnsi="Times New Roman" w:cs="Times New Roman"/>
          <w:color w:val="000000" w:themeColor="text1"/>
          <w:sz w:val="24"/>
        </w:rPr>
        <w:t>.</w:t>
      </w:r>
      <w:r w:rsidR="001E42B1" w:rsidRPr="00A1733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376C3" w:rsidRPr="00A17338">
        <w:rPr>
          <w:rFonts w:ascii="Times New Roman" w:hAnsi="Times New Roman" w:cs="Times New Roman"/>
          <w:color w:val="000000" w:themeColor="text1"/>
          <w:sz w:val="24"/>
        </w:rPr>
        <w:t>PK-digested</w:t>
      </w:r>
      <w:r w:rsidR="00E17FC9" w:rsidRPr="00A1733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376C3" w:rsidRPr="00A17338">
        <w:rPr>
          <w:rFonts w:ascii="Times New Roman" w:hAnsi="Times New Roman" w:cs="Times New Roman"/>
          <w:color w:val="000000" w:themeColor="text1"/>
          <w:sz w:val="24"/>
        </w:rPr>
        <w:t>samples (</w:t>
      </w:r>
      <w:r w:rsidR="00880F1D" w:rsidRPr="00DE2205">
        <w:rPr>
          <w:rFonts w:ascii="Times New Roman" w:hAnsi="Times New Roman" w:cs="Times New Roman"/>
          <w:color w:val="000000" w:themeColor="text1"/>
          <w:sz w:val="24"/>
        </w:rPr>
        <w:t>250</w:t>
      </w:r>
      <w:r w:rsidR="005D194A" w:rsidRPr="00A1733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="00880F1D" w:rsidRPr="00DE2205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="005D194A" w:rsidRPr="00A17338">
        <w:rPr>
          <w:rFonts w:ascii="Times New Roman" w:hAnsi="Times New Roman" w:cs="Times New Roman"/>
          <w:color w:val="000000" w:themeColor="text1"/>
          <w:sz w:val="24"/>
        </w:rPr>
        <w:t xml:space="preserve"> brain </w:t>
      </w:r>
      <w:r w:rsidR="005C5204" w:rsidRPr="00A17338">
        <w:rPr>
          <w:rFonts w:ascii="Times New Roman" w:hAnsi="Times New Roman" w:cs="Times New Roman"/>
          <w:color w:val="000000" w:themeColor="text1"/>
          <w:sz w:val="24"/>
        </w:rPr>
        <w:t>tissue equivalent</w:t>
      </w:r>
      <w:r w:rsidR="00F376C3" w:rsidRPr="00A17338">
        <w:rPr>
          <w:rFonts w:ascii="Times New Roman" w:hAnsi="Times New Roman" w:cs="Times New Roman"/>
          <w:color w:val="000000" w:themeColor="text1"/>
          <w:sz w:val="24"/>
        </w:rPr>
        <w:t>)</w:t>
      </w:r>
      <w:r w:rsidR="00E17FC9" w:rsidRPr="00A17338">
        <w:rPr>
          <w:rFonts w:ascii="Times New Roman" w:hAnsi="Times New Roman" w:cs="Times New Roman"/>
          <w:color w:val="000000" w:themeColor="text1"/>
          <w:sz w:val="24"/>
        </w:rPr>
        <w:t xml:space="preserve"> were applied to each well. Immunoreaction was performed using m</w:t>
      </w:r>
      <w:r w:rsidR="00540788" w:rsidRPr="00A17338">
        <w:rPr>
          <w:rFonts w:ascii="Times New Roman" w:hAnsi="Times New Roman" w:cs="Times New Roman"/>
          <w:color w:val="000000" w:themeColor="text1"/>
          <w:sz w:val="24"/>
        </w:rPr>
        <w:t>onoclonal antibody</w:t>
      </w:r>
      <w:r w:rsidR="00E17FC9" w:rsidRPr="00A17338">
        <w:rPr>
          <w:rFonts w:ascii="Times New Roman" w:hAnsi="Times New Roman" w:cs="Times New Roman"/>
          <w:color w:val="000000" w:themeColor="text1"/>
          <w:sz w:val="24"/>
        </w:rPr>
        <w:t xml:space="preserve"> T2</w:t>
      </w:r>
      <w:r w:rsidR="008C6D80" w:rsidRPr="00A1733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376C3" w:rsidRPr="00A17338">
        <w:rPr>
          <w:rFonts w:ascii="Times New Roman" w:hAnsi="Times New Roman" w:cs="Times New Roman"/>
          <w:color w:val="000000" w:themeColor="text1"/>
          <w:sz w:val="24"/>
        </w:rPr>
        <w:t xml:space="preserve">directly conjugated with a </w:t>
      </w:r>
      <w:r w:rsidR="00540788" w:rsidRPr="00A17338">
        <w:rPr>
          <w:rFonts w:ascii="Times New Roman" w:hAnsi="Times New Roman" w:cs="Times New Roman"/>
          <w:color w:val="000000" w:themeColor="text1"/>
          <w:sz w:val="24"/>
        </w:rPr>
        <w:t>horse radish perox</w:t>
      </w:r>
      <w:r w:rsidR="008C6D80" w:rsidRPr="00A17338">
        <w:rPr>
          <w:rFonts w:ascii="Times New Roman" w:hAnsi="Times New Roman" w:cs="Times New Roman"/>
          <w:color w:val="000000" w:themeColor="text1"/>
          <w:sz w:val="24"/>
        </w:rPr>
        <w:t>i</w:t>
      </w:r>
      <w:r w:rsidR="00540788" w:rsidRPr="00A17338">
        <w:rPr>
          <w:rFonts w:ascii="Times New Roman" w:hAnsi="Times New Roman" w:cs="Times New Roman"/>
          <w:color w:val="000000" w:themeColor="text1"/>
          <w:sz w:val="24"/>
        </w:rPr>
        <w:t>dase</w:t>
      </w:r>
      <w:r w:rsidR="00656CFB" w:rsidRPr="00A1733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633F1" w:rsidRPr="00DE2205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TaGltaXp1PC9BdXRob3I+PFllYXI+MjAxMDwvWWVhcj48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</w:fldData>
        </w:fldChar>
      </w:r>
      <w:r w:rsidR="001633F1" w:rsidRPr="00A17338">
        <w:rPr>
          <w:rFonts w:ascii="Times New Roman" w:hAnsi="Times New Roman" w:cs="Times New Roman"/>
          <w:color w:val="000000" w:themeColor="text1"/>
          <w:sz w:val="24"/>
        </w:rPr>
        <w:instrText xml:space="preserve"> ADDIN EN.CITE </w:instrText>
      </w:r>
      <w:r w:rsidR="001633F1" w:rsidRPr="00DE2205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TaGltaXp1PC9BdXRob3I+PFllYXI+MjAxMDwvWWVhcj48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</w:fldData>
        </w:fldChar>
      </w:r>
      <w:r w:rsidR="001633F1" w:rsidRPr="00A17338">
        <w:rPr>
          <w:rFonts w:ascii="Times New Roman" w:hAnsi="Times New Roman" w:cs="Times New Roman"/>
          <w:color w:val="000000" w:themeColor="text1"/>
          <w:sz w:val="24"/>
        </w:rPr>
        <w:instrText xml:space="preserve"> ADDIN EN.CITE.DATA </w:instrText>
      </w:r>
      <w:r w:rsidR="001633F1" w:rsidRPr="00DE2205">
        <w:rPr>
          <w:rFonts w:ascii="Times New Roman" w:hAnsi="Times New Roman" w:cs="Times New Roman"/>
          <w:color w:val="000000" w:themeColor="text1"/>
          <w:sz w:val="24"/>
        </w:rPr>
      </w:r>
      <w:r w:rsidR="001633F1" w:rsidRPr="00DE2205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="001633F1" w:rsidRPr="00DE2205">
        <w:rPr>
          <w:rFonts w:ascii="Times New Roman" w:hAnsi="Times New Roman" w:cs="Times New Roman"/>
          <w:color w:val="000000" w:themeColor="text1"/>
          <w:sz w:val="24"/>
        </w:rPr>
      </w:r>
      <w:r w:rsidR="001633F1" w:rsidRPr="00DE2205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="001633F1" w:rsidRPr="00A17338">
        <w:rPr>
          <w:rFonts w:ascii="Times New Roman" w:hAnsi="Times New Roman" w:cs="Times New Roman"/>
          <w:noProof/>
          <w:color w:val="000000" w:themeColor="text1"/>
          <w:sz w:val="24"/>
        </w:rPr>
        <w:t>[</w:t>
      </w:r>
      <w:hyperlink w:anchor="_ENREF_1" w:tooltip="Shimizu, 2010 #173" w:history="1">
        <w:r w:rsidR="001633F1" w:rsidRPr="00A17338">
          <w:rPr>
            <w:rFonts w:ascii="Times New Roman" w:hAnsi="Times New Roman" w:cs="Times New Roman"/>
            <w:noProof/>
            <w:color w:val="000000" w:themeColor="text1"/>
            <w:sz w:val="24"/>
          </w:rPr>
          <w:t>1</w:t>
        </w:r>
      </w:hyperlink>
      <w:r w:rsidR="001633F1" w:rsidRPr="00A17338">
        <w:rPr>
          <w:rFonts w:ascii="Times New Roman" w:hAnsi="Times New Roman" w:cs="Times New Roman"/>
          <w:noProof/>
          <w:color w:val="000000" w:themeColor="text1"/>
          <w:sz w:val="24"/>
        </w:rPr>
        <w:t>]</w:t>
      </w:r>
      <w:r w:rsidR="001633F1" w:rsidRPr="00DE2205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="00E17FC9" w:rsidRPr="00A17338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656CFB" w:rsidRPr="00A17338">
        <w:rPr>
          <w:rFonts w:ascii="Times New Roman" w:hAnsi="Times New Roman" w:cs="Times New Roman"/>
          <w:color w:val="000000" w:themeColor="text1"/>
          <w:sz w:val="24"/>
        </w:rPr>
        <w:t xml:space="preserve">Molecular weight markers are shown on the left in </w:t>
      </w:r>
      <w:proofErr w:type="spellStart"/>
      <w:r w:rsidR="00656CFB" w:rsidRPr="00A17338">
        <w:rPr>
          <w:rFonts w:ascii="Times New Roman" w:hAnsi="Times New Roman" w:cs="Times New Roman"/>
          <w:color w:val="000000" w:themeColor="text1"/>
          <w:sz w:val="24"/>
        </w:rPr>
        <w:t>kDa</w:t>
      </w:r>
      <w:proofErr w:type="spellEnd"/>
      <w:r w:rsidR="00656CFB" w:rsidRPr="00A17338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353789" w:rsidRPr="00A17338" w:rsidRDefault="00353789" w:rsidP="0012578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53789" w:rsidRPr="00A17338" w:rsidRDefault="00353789" w:rsidP="0012578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633F1" w:rsidRPr="00A17338" w:rsidRDefault="00380D76" w:rsidP="0012578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733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r</w:t>
      </w:r>
      <w:r w:rsidR="005349E4" w:rsidRPr="00A17338">
        <w:rPr>
          <w:rFonts w:ascii="Times New Roman" w:hAnsi="Times New Roman" w:cs="Times New Roman"/>
          <w:b/>
          <w:bCs/>
          <w:color w:val="000000" w:themeColor="text1"/>
          <w:sz w:val="24"/>
        </w:rPr>
        <w:t>eference</w:t>
      </w:r>
    </w:p>
    <w:p w:rsidR="001633F1" w:rsidRPr="00A17338" w:rsidRDefault="001633F1" w:rsidP="001633F1">
      <w:pPr>
        <w:rPr>
          <w:rFonts w:ascii="Times New Roman" w:hAnsi="Times New Roman" w:cs="Times New Roman"/>
          <w:noProof/>
          <w:color w:val="000000" w:themeColor="text1"/>
          <w:sz w:val="24"/>
          <w:szCs w:val="20"/>
        </w:rPr>
      </w:pPr>
      <w:r w:rsidRPr="00DE2205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A1733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REFLIST </w:instrText>
      </w:r>
      <w:r w:rsidRPr="00DE2205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bookmarkStart w:id="1" w:name="_ENREF_1"/>
      <w:r w:rsidRPr="00A17338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>1.</w:t>
      </w:r>
      <w:r w:rsidRPr="00A17338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ab/>
      </w:r>
      <w:r w:rsidRPr="00A17338">
        <w:rPr>
          <w:rFonts w:ascii="Times New Roman" w:hAnsi="Times New Roman" w:cs="Times New Roman"/>
          <w:b/>
          <w:noProof/>
          <w:color w:val="000000" w:themeColor="text1"/>
          <w:sz w:val="24"/>
          <w:szCs w:val="20"/>
        </w:rPr>
        <w:t>Shimizu Y, Kaku-Ushiki Y, Iwamaru Y, Muramoto T, Kitamoto T et al.</w:t>
      </w:r>
      <w:r w:rsidRPr="00A17338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 xml:space="preserve"> A novel anti-prion protein monoclonal antibody and its single-chain fragment variable derivative with ability to inhibit abnormal prion protein accumulation in cultured cells. </w:t>
      </w:r>
      <w:r w:rsidRPr="00A17338">
        <w:rPr>
          <w:rFonts w:ascii="Times New Roman" w:hAnsi="Times New Roman" w:cs="Times New Roman"/>
          <w:i/>
          <w:noProof/>
          <w:color w:val="000000" w:themeColor="text1"/>
          <w:sz w:val="24"/>
          <w:szCs w:val="20"/>
        </w:rPr>
        <w:t>Microbiology and immunology</w:t>
      </w:r>
      <w:r w:rsidRPr="00A17338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 xml:space="preserve"> 2010;54(2):112-121.</w:t>
      </w:r>
      <w:bookmarkEnd w:id="1"/>
    </w:p>
    <w:p w:rsidR="001633F1" w:rsidRPr="00A17338" w:rsidRDefault="001633F1" w:rsidP="001633F1">
      <w:pPr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:rsidR="00353789" w:rsidRPr="00353789" w:rsidRDefault="001633F1" w:rsidP="0012578A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2205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sectPr w:rsidR="00353789" w:rsidRPr="00353789" w:rsidSect="002B4296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747B" w:rsidRDefault="009A747B" w:rsidP="00A26D4B">
      <w:r>
        <w:separator/>
      </w:r>
    </w:p>
  </w:endnote>
  <w:endnote w:type="continuationSeparator" w:id="0">
    <w:p w:rsidR="009A747B" w:rsidRDefault="009A747B" w:rsidP="00A26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747B" w:rsidRDefault="009A747B" w:rsidP="00A26D4B">
      <w:r>
        <w:separator/>
      </w:r>
    </w:p>
  </w:footnote>
  <w:footnote w:type="continuationSeparator" w:id="0">
    <w:p w:rsidR="009A747B" w:rsidRDefault="009A747B" w:rsidP="00A26D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F9726B"/>
    <w:multiLevelType w:val="hybridMultilevel"/>
    <w:tmpl w:val="A9A24316"/>
    <w:lvl w:ilvl="0" w:tplc="AD8EC06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gutterAtTop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eral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dedddwrddxw6evpd8xxz0gvzd5x52r9xtp&quot;&gt;ASuzuki_RT-QuIC EndNote Library&lt;record-ids&gt;&lt;item&gt;173&lt;/item&gt;&lt;/record-ids&gt;&lt;/item&gt;&lt;/Libraries&gt;"/>
  </w:docVars>
  <w:rsids>
    <w:rsidRoot w:val="000C575E"/>
    <w:rsid w:val="00000973"/>
    <w:rsid w:val="00000ED4"/>
    <w:rsid w:val="0000387B"/>
    <w:rsid w:val="00013664"/>
    <w:rsid w:val="00016B2B"/>
    <w:rsid w:val="0001739D"/>
    <w:rsid w:val="00024D05"/>
    <w:rsid w:val="00026A18"/>
    <w:rsid w:val="000335BE"/>
    <w:rsid w:val="00043D2F"/>
    <w:rsid w:val="00066CE3"/>
    <w:rsid w:val="00070AA8"/>
    <w:rsid w:val="00075E9B"/>
    <w:rsid w:val="00082305"/>
    <w:rsid w:val="00083339"/>
    <w:rsid w:val="00086EFD"/>
    <w:rsid w:val="00092586"/>
    <w:rsid w:val="00093CFF"/>
    <w:rsid w:val="00094E18"/>
    <w:rsid w:val="000A39B4"/>
    <w:rsid w:val="000B3964"/>
    <w:rsid w:val="000B54CE"/>
    <w:rsid w:val="000B59E9"/>
    <w:rsid w:val="000C05E6"/>
    <w:rsid w:val="000C575E"/>
    <w:rsid w:val="000C708D"/>
    <w:rsid w:val="000E2185"/>
    <w:rsid w:val="000F129F"/>
    <w:rsid w:val="000F23D4"/>
    <w:rsid w:val="000F25F7"/>
    <w:rsid w:val="0012578A"/>
    <w:rsid w:val="001259D4"/>
    <w:rsid w:val="001303F1"/>
    <w:rsid w:val="001321ED"/>
    <w:rsid w:val="001344E4"/>
    <w:rsid w:val="001457B2"/>
    <w:rsid w:val="00145ADB"/>
    <w:rsid w:val="00145E2C"/>
    <w:rsid w:val="001633F1"/>
    <w:rsid w:val="00174AD9"/>
    <w:rsid w:val="00186915"/>
    <w:rsid w:val="00194148"/>
    <w:rsid w:val="00195BFE"/>
    <w:rsid w:val="001A0056"/>
    <w:rsid w:val="001A3277"/>
    <w:rsid w:val="001B305C"/>
    <w:rsid w:val="001C039B"/>
    <w:rsid w:val="001C6A33"/>
    <w:rsid w:val="001C7C80"/>
    <w:rsid w:val="001D1A21"/>
    <w:rsid w:val="001D292E"/>
    <w:rsid w:val="001D48BC"/>
    <w:rsid w:val="001E2F52"/>
    <w:rsid w:val="001E3A44"/>
    <w:rsid w:val="001E42B1"/>
    <w:rsid w:val="001E54D1"/>
    <w:rsid w:val="001E6D07"/>
    <w:rsid w:val="001F3E30"/>
    <w:rsid w:val="0020133C"/>
    <w:rsid w:val="00205D7C"/>
    <w:rsid w:val="00214189"/>
    <w:rsid w:val="00214AC4"/>
    <w:rsid w:val="00223679"/>
    <w:rsid w:val="002239CE"/>
    <w:rsid w:val="00223E46"/>
    <w:rsid w:val="00234540"/>
    <w:rsid w:val="00242012"/>
    <w:rsid w:val="00246E7B"/>
    <w:rsid w:val="00246F12"/>
    <w:rsid w:val="00260003"/>
    <w:rsid w:val="00267B00"/>
    <w:rsid w:val="002707A5"/>
    <w:rsid w:val="0027131A"/>
    <w:rsid w:val="0027315B"/>
    <w:rsid w:val="00275517"/>
    <w:rsid w:val="00283328"/>
    <w:rsid w:val="00283E70"/>
    <w:rsid w:val="00285B48"/>
    <w:rsid w:val="00294717"/>
    <w:rsid w:val="002B4296"/>
    <w:rsid w:val="002C12C4"/>
    <w:rsid w:val="002C148A"/>
    <w:rsid w:val="002C23DE"/>
    <w:rsid w:val="002D1C2D"/>
    <w:rsid w:val="002E0369"/>
    <w:rsid w:val="002E2511"/>
    <w:rsid w:val="003043F4"/>
    <w:rsid w:val="003178F0"/>
    <w:rsid w:val="00323414"/>
    <w:rsid w:val="00324E4F"/>
    <w:rsid w:val="00334F2B"/>
    <w:rsid w:val="003419FF"/>
    <w:rsid w:val="00353789"/>
    <w:rsid w:val="0036310A"/>
    <w:rsid w:val="0037000F"/>
    <w:rsid w:val="003700F6"/>
    <w:rsid w:val="00370AB5"/>
    <w:rsid w:val="003747A7"/>
    <w:rsid w:val="00380D76"/>
    <w:rsid w:val="0039251D"/>
    <w:rsid w:val="00396CFC"/>
    <w:rsid w:val="003A08CD"/>
    <w:rsid w:val="003A1B65"/>
    <w:rsid w:val="003A2383"/>
    <w:rsid w:val="003B221F"/>
    <w:rsid w:val="003B30F1"/>
    <w:rsid w:val="003B3C05"/>
    <w:rsid w:val="003C33A3"/>
    <w:rsid w:val="003C789F"/>
    <w:rsid w:val="003D1F9A"/>
    <w:rsid w:val="003D26AA"/>
    <w:rsid w:val="003D79C7"/>
    <w:rsid w:val="003F04B1"/>
    <w:rsid w:val="003F175E"/>
    <w:rsid w:val="003F3FA8"/>
    <w:rsid w:val="003F452D"/>
    <w:rsid w:val="003F5C41"/>
    <w:rsid w:val="00412935"/>
    <w:rsid w:val="00414549"/>
    <w:rsid w:val="00414D56"/>
    <w:rsid w:val="00416F33"/>
    <w:rsid w:val="00422233"/>
    <w:rsid w:val="00424118"/>
    <w:rsid w:val="00427393"/>
    <w:rsid w:val="00466582"/>
    <w:rsid w:val="00474CA2"/>
    <w:rsid w:val="00474DB7"/>
    <w:rsid w:val="00491C7B"/>
    <w:rsid w:val="004B0C3E"/>
    <w:rsid w:val="004B3E97"/>
    <w:rsid w:val="004B7EB6"/>
    <w:rsid w:val="004C184A"/>
    <w:rsid w:val="004C2C75"/>
    <w:rsid w:val="004C351A"/>
    <w:rsid w:val="004C5979"/>
    <w:rsid w:val="004F1B04"/>
    <w:rsid w:val="004F36E5"/>
    <w:rsid w:val="00503234"/>
    <w:rsid w:val="00504054"/>
    <w:rsid w:val="00511B37"/>
    <w:rsid w:val="005349E4"/>
    <w:rsid w:val="00536869"/>
    <w:rsid w:val="00540788"/>
    <w:rsid w:val="00544D04"/>
    <w:rsid w:val="00546501"/>
    <w:rsid w:val="005515C6"/>
    <w:rsid w:val="00560997"/>
    <w:rsid w:val="00561DE5"/>
    <w:rsid w:val="0057406E"/>
    <w:rsid w:val="005742C2"/>
    <w:rsid w:val="00587A17"/>
    <w:rsid w:val="00587FF2"/>
    <w:rsid w:val="005956F0"/>
    <w:rsid w:val="00596FF5"/>
    <w:rsid w:val="005A072D"/>
    <w:rsid w:val="005A1500"/>
    <w:rsid w:val="005A5CDA"/>
    <w:rsid w:val="005B02CC"/>
    <w:rsid w:val="005B30D4"/>
    <w:rsid w:val="005C00B9"/>
    <w:rsid w:val="005C2FBB"/>
    <w:rsid w:val="005C4BAC"/>
    <w:rsid w:val="005C4CA2"/>
    <w:rsid w:val="005C5204"/>
    <w:rsid w:val="005C7AF3"/>
    <w:rsid w:val="005D0218"/>
    <w:rsid w:val="005D194A"/>
    <w:rsid w:val="005D5D14"/>
    <w:rsid w:val="005F0031"/>
    <w:rsid w:val="005F28EA"/>
    <w:rsid w:val="005F78CF"/>
    <w:rsid w:val="00603C42"/>
    <w:rsid w:val="006143BA"/>
    <w:rsid w:val="006168BA"/>
    <w:rsid w:val="00616DE5"/>
    <w:rsid w:val="00641778"/>
    <w:rsid w:val="00642FFC"/>
    <w:rsid w:val="00643FA0"/>
    <w:rsid w:val="006444F7"/>
    <w:rsid w:val="00654A59"/>
    <w:rsid w:val="00656CFB"/>
    <w:rsid w:val="006614B6"/>
    <w:rsid w:val="0066408A"/>
    <w:rsid w:val="00664CAB"/>
    <w:rsid w:val="006736A9"/>
    <w:rsid w:val="00690FEF"/>
    <w:rsid w:val="00692AA8"/>
    <w:rsid w:val="006A19AE"/>
    <w:rsid w:val="006B0CD8"/>
    <w:rsid w:val="006C09FD"/>
    <w:rsid w:val="006C3A58"/>
    <w:rsid w:val="006C7279"/>
    <w:rsid w:val="006E004E"/>
    <w:rsid w:val="006E6469"/>
    <w:rsid w:val="006E7E03"/>
    <w:rsid w:val="006F3157"/>
    <w:rsid w:val="006F6123"/>
    <w:rsid w:val="00713752"/>
    <w:rsid w:val="00716F91"/>
    <w:rsid w:val="00720116"/>
    <w:rsid w:val="00722C37"/>
    <w:rsid w:val="00730955"/>
    <w:rsid w:val="007354DC"/>
    <w:rsid w:val="0076230C"/>
    <w:rsid w:val="00771991"/>
    <w:rsid w:val="00771C2F"/>
    <w:rsid w:val="00781B23"/>
    <w:rsid w:val="0078787C"/>
    <w:rsid w:val="007910E8"/>
    <w:rsid w:val="007A21BD"/>
    <w:rsid w:val="007A2424"/>
    <w:rsid w:val="007B3F91"/>
    <w:rsid w:val="007D5DB3"/>
    <w:rsid w:val="007E30DC"/>
    <w:rsid w:val="007E4F3A"/>
    <w:rsid w:val="007F0954"/>
    <w:rsid w:val="007F28A4"/>
    <w:rsid w:val="007F78C2"/>
    <w:rsid w:val="008038AB"/>
    <w:rsid w:val="00804164"/>
    <w:rsid w:val="00804D4D"/>
    <w:rsid w:val="00804EDF"/>
    <w:rsid w:val="00812DDA"/>
    <w:rsid w:val="00820B0B"/>
    <w:rsid w:val="00823605"/>
    <w:rsid w:val="00834C2C"/>
    <w:rsid w:val="00842569"/>
    <w:rsid w:val="00844AD6"/>
    <w:rsid w:val="00845A52"/>
    <w:rsid w:val="00853726"/>
    <w:rsid w:val="008543EF"/>
    <w:rsid w:val="00856655"/>
    <w:rsid w:val="00870334"/>
    <w:rsid w:val="00880BDC"/>
    <w:rsid w:val="00880F1D"/>
    <w:rsid w:val="0088293B"/>
    <w:rsid w:val="008922A7"/>
    <w:rsid w:val="00895EE5"/>
    <w:rsid w:val="008B3DAE"/>
    <w:rsid w:val="008C0FB3"/>
    <w:rsid w:val="008C1A7A"/>
    <w:rsid w:val="008C1BF7"/>
    <w:rsid w:val="008C6D80"/>
    <w:rsid w:val="008D120A"/>
    <w:rsid w:val="008D3C0B"/>
    <w:rsid w:val="008E047E"/>
    <w:rsid w:val="008E6604"/>
    <w:rsid w:val="008E7869"/>
    <w:rsid w:val="008F6616"/>
    <w:rsid w:val="008F68CD"/>
    <w:rsid w:val="00906078"/>
    <w:rsid w:val="00920791"/>
    <w:rsid w:val="009246CD"/>
    <w:rsid w:val="00930266"/>
    <w:rsid w:val="00931262"/>
    <w:rsid w:val="009431BD"/>
    <w:rsid w:val="009433EA"/>
    <w:rsid w:val="0094484B"/>
    <w:rsid w:val="009449CA"/>
    <w:rsid w:val="009479D1"/>
    <w:rsid w:val="0095722A"/>
    <w:rsid w:val="00957B62"/>
    <w:rsid w:val="009700D6"/>
    <w:rsid w:val="0097041C"/>
    <w:rsid w:val="009720C0"/>
    <w:rsid w:val="009755E1"/>
    <w:rsid w:val="00986D24"/>
    <w:rsid w:val="00992097"/>
    <w:rsid w:val="009A3976"/>
    <w:rsid w:val="009A631E"/>
    <w:rsid w:val="009A747B"/>
    <w:rsid w:val="009B5E80"/>
    <w:rsid w:val="009D67F2"/>
    <w:rsid w:val="009E5819"/>
    <w:rsid w:val="009F131C"/>
    <w:rsid w:val="00A11F9A"/>
    <w:rsid w:val="00A12867"/>
    <w:rsid w:val="00A15BE8"/>
    <w:rsid w:val="00A17338"/>
    <w:rsid w:val="00A22AFD"/>
    <w:rsid w:val="00A26D4B"/>
    <w:rsid w:val="00A3712B"/>
    <w:rsid w:val="00A43AB4"/>
    <w:rsid w:val="00A4787C"/>
    <w:rsid w:val="00A5468D"/>
    <w:rsid w:val="00A56B54"/>
    <w:rsid w:val="00A6315F"/>
    <w:rsid w:val="00A634E7"/>
    <w:rsid w:val="00A65CDE"/>
    <w:rsid w:val="00A65D5D"/>
    <w:rsid w:val="00A66E5E"/>
    <w:rsid w:val="00A90026"/>
    <w:rsid w:val="00A92BD4"/>
    <w:rsid w:val="00A955C0"/>
    <w:rsid w:val="00AA1825"/>
    <w:rsid w:val="00AA23EE"/>
    <w:rsid w:val="00AA6A6D"/>
    <w:rsid w:val="00AB31DE"/>
    <w:rsid w:val="00AC0725"/>
    <w:rsid w:val="00AD45D8"/>
    <w:rsid w:val="00AD4673"/>
    <w:rsid w:val="00AE093B"/>
    <w:rsid w:val="00AE11E2"/>
    <w:rsid w:val="00AE1E59"/>
    <w:rsid w:val="00B03BD6"/>
    <w:rsid w:val="00B06684"/>
    <w:rsid w:val="00B162BB"/>
    <w:rsid w:val="00B1748F"/>
    <w:rsid w:val="00B25C3F"/>
    <w:rsid w:val="00B27CBD"/>
    <w:rsid w:val="00B431AE"/>
    <w:rsid w:val="00B47008"/>
    <w:rsid w:val="00B53832"/>
    <w:rsid w:val="00B548C5"/>
    <w:rsid w:val="00B6109F"/>
    <w:rsid w:val="00B64C6A"/>
    <w:rsid w:val="00B702F3"/>
    <w:rsid w:val="00B773DD"/>
    <w:rsid w:val="00B811F6"/>
    <w:rsid w:val="00B836FF"/>
    <w:rsid w:val="00B85315"/>
    <w:rsid w:val="00B853E8"/>
    <w:rsid w:val="00B864F3"/>
    <w:rsid w:val="00B97435"/>
    <w:rsid w:val="00BA7437"/>
    <w:rsid w:val="00BA7F5B"/>
    <w:rsid w:val="00BB0278"/>
    <w:rsid w:val="00BB5236"/>
    <w:rsid w:val="00BD1961"/>
    <w:rsid w:val="00BD3B03"/>
    <w:rsid w:val="00BE1C13"/>
    <w:rsid w:val="00BF595E"/>
    <w:rsid w:val="00C0430B"/>
    <w:rsid w:val="00C06595"/>
    <w:rsid w:val="00C13EE4"/>
    <w:rsid w:val="00C301EA"/>
    <w:rsid w:val="00C31F9E"/>
    <w:rsid w:val="00C33EBD"/>
    <w:rsid w:val="00C41ACB"/>
    <w:rsid w:val="00C443F9"/>
    <w:rsid w:val="00C450A8"/>
    <w:rsid w:val="00C46BD6"/>
    <w:rsid w:val="00C65065"/>
    <w:rsid w:val="00C81793"/>
    <w:rsid w:val="00C91D1B"/>
    <w:rsid w:val="00C91E86"/>
    <w:rsid w:val="00C9785A"/>
    <w:rsid w:val="00CA3908"/>
    <w:rsid w:val="00CA67ED"/>
    <w:rsid w:val="00CB34EB"/>
    <w:rsid w:val="00CB3803"/>
    <w:rsid w:val="00CC047B"/>
    <w:rsid w:val="00CD3DA9"/>
    <w:rsid w:val="00CD5C22"/>
    <w:rsid w:val="00CE15C4"/>
    <w:rsid w:val="00CE1FF7"/>
    <w:rsid w:val="00CE3A0E"/>
    <w:rsid w:val="00D0555F"/>
    <w:rsid w:val="00D0676B"/>
    <w:rsid w:val="00D10A9D"/>
    <w:rsid w:val="00D114CF"/>
    <w:rsid w:val="00D15286"/>
    <w:rsid w:val="00D263C3"/>
    <w:rsid w:val="00D4186C"/>
    <w:rsid w:val="00D43E0A"/>
    <w:rsid w:val="00D46A95"/>
    <w:rsid w:val="00D50A6A"/>
    <w:rsid w:val="00D53D20"/>
    <w:rsid w:val="00D55EB7"/>
    <w:rsid w:val="00D6594F"/>
    <w:rsid w:val="00D7344A"/>
    <w:rsid w:val="00D74FBD"/>
    <w:rsid w:val="00D86F2D"/>
    <w:rsid w:val="00DB0521"/>
    <w:rsid w:val="00DB06C3"/>
    <w:rsid w:val="00DC3232"/>
    <w:rsid w:val="00DC3DB9"/>
    <w:rsid w:val="00DC5CC0"/>
    <w:rsid w:val="00DD3213"/>
    <w:rsid w:val="00DD61E2"/>
    <w:rsid w:val="00DE2205"/>
    <w:rsid w:val="00DE4D88"/>
    <w:rsid w:val="00DE5CEE"/>
    <w:rsid w:val="00E022A6"/>
    <w:rsid w:val="00E02F33"/>
    <w:rsid w:val="00E14CA9"/>
    <w:rsid w:val="00E17FC9"/>
    <w:rsid w:val="00E26F17"/>
    <w:rsid w:val="00E368F2"/>
    <w:rsid w:val="00E45FF5"/>
    <w:rsid w:val="00E46C41"/>
    <w:rsid w:val="00E52CAD"/>
    <w:rsid w:val="00E60FFA"/>
    <w:rsid w:val="00E618DB"/>
    <w:rsid w:val="00E637A4"/>
    <w:rsid w:val="00E73057"/>
    <w:rsid w:val="00E77DA1"/>
    <w:rsid w:val="00E77F8D"/>
    <w:rsid w:val="00E870FC"/>
    <w:rsid w:val="00E941A0"/>
    <w:rsid w:val="00E95CCF"/>
    <w:rsid w:val="00E96808"/>
    <w:rsid w:val="00EB3562"/>
    <w:rsid w:val="00EB3DDD"/>
    <w:rsid w:val="00EB401D"/>
    <w:rsid w:val="00EC0359"/>
    <w:rsid w:val="00EC10C6"/>
    <w:rsid w:val="00EC1A08"/>
    <w:rsid w:val="00EC1F66"/>
    <w:rsid w:val="00EC3447"/>
    <w:rsid w:val="00EC352F"/>
    <w:rsid w:val="00EC3749"/>
    <w:rsid w:val="00ED4094"/>
    <w:rsid w:val="00ED5C26"/>
    <w:rsid w:val="00EE61F0"/>
    <w:rsid w:val="00EF60CF"/>
    <w:rsid w:val="00F1079A"/>
    <w:rsid w:val="00F12658"/>
    <w:rsid w:val="00F13B17"/>
    <w:rsid w:val="00F2638D"/>
    <w:rsid w:val="00F376C3"/>
    <w:rsid w:val="00F66602"/>
    <w:rsid w:val="00F70BDE"/>
    <w:rsid w:val="00F737D1"/>
    <w:rsid w:val="00F75322"/>
    <w:rsid w:val="00F77CC7"/>
    <w:rsid w:val="00F920D1"/>
    <w:rsid w:val="00FA1712"/>
    <w:rsid w:val="00FA175A"/>
    <w:rsid w:val="00FA26DF"/>
    <w:rsid w:val="00FB5D5D"/>
    <w:rsid w:val="00FC08F4"/>
    <w:rsid w:val="00FF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D4FB515-02DF-484A-8E20-5770056AD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5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B5E80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E618DB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618DB"/>
    <w:rPr>
      <w:rFonts w:ascii="ＭＳ 明朝" w:eastAsia="ＭＳ 明朝"/>
      <w:sz w:val="18"/>
      <w:szCs w:val="18"/>
    </w:rPr>
  </w:style>
  <w:style w:type="paragraph" w:styleId="a7">
    <w:name w:val="Revision"/>
    <w:hidden/>
    <w:uiPriority w:val="99"/>
    <w:semiHidden/>
    <w:rsid w:val="00CA67ED"/>
  </w:style>
  <w:style w:type="character" w:styleId="a8">
    <w:name w:val="Hyperlink"/>
    <w:basedOn w:val="a0"/>
    <w:uiPriority w:val="99"/>
    <w:unhideWhenUsed/>
    <w:rsid w:val="001633F1"/>
    <w:rPr>
      <w:color w:val="0563C1" w:themeColor="hyperlink"/>
      <w:u w:val="single"/>
    </w:rPr>
  </w:style>
  <w:style w:type="paragraph" w:styleId="a9">
    <w:name w:val="header"/>
    <w:basedOn w:val="a"/>
    <w:link w:val="aa"/>
    <w:uiPriority w:val="99"/>
    <w:unhideWhenUsed/>
    <w:rsid w:val="00A26D4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A26D4B"/>
  </w:style>
  <w:style w:type="paragraph" w:styleId="ab">
    <w:name w:val="footer"/>
    <w:basedOn w:val="a"/>
    <w:link w:val="ac"/>
    <w:uiPriority w:val="99"/>
    <w:unhideWhenUsed/>
    <w:rsid w:val="00A26D4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A26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6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48A7E7-6657-438D-BB26-1DB67E0D1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夫 鈴木</dc:creator>
  <cp:keywords/>
  <dc:description/>
  <cp:lastModifiedBy>堀内基広</cp:lastModifiedBy>
  <cp:revision>3</cp:revision>
  <cp:lastPrinted>2020-09-11T06:07:00Z</cp:lastPrinted>
  <dcterms:created xsi:type="dcterms:W3CDTF">2020-09-26T05:48:00Z</dcterms:created>
  <dcterms:modified xsi:type="dcterms:W3CDTF">2020-09-29T12:25:00Z</dcterms:modified>
</cp:coreProperties>
</file>